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53405" w14:textId="0C7D8EF8" w:rsidR="00605A0C" w:rsidRPr="004C46DE" w:rsidRDefault="004C46DE" w:rsidP="00634FC0">
      <w:pPr>
        <w:rPr>
          <w:rFonts w:ascii="Arial" w:hAnsi="Arial" w:cs="Arial"/>
          <w:b/>
          <w:bCs/>
          <w:sz w:val="20"/>
          <w:szCs w:val="20"/>
        </w:rPr>
      </w:pPr>
      <w:r w:rsidRPr="004C46DE">
        <w:rPr>
          <w:rFonts w:ascii="Arial" w:hAnsi="Arial" w:cs="Arial"/>
          <w:b/>
          <w:bCs/>
          <w:sz w:val="20"/>
          <w:szCs w:val="20"/>
        </w:rPr>
        <w:t>Supplementary Appendix 1</w:t>
      </w:r>
      <w:r w:rsidRPr="004C46D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C46DE">
        <w:rPr>
          <w:rFonts w:ascii="Arial" w:hAnsi="Arial" w:cs="Arial"/>
          <w:b/>
          <w:bCs/>
          <w:sz w:val="20"/>
          <w:szCs w:val="20"/>
        </w:rPr>
        <w:t>Database Search Strategy</w:t>
      </w:r>
    </w:p>
    <w:tbl>
      <w:tblPr>
        <w:tblStyle w:val="ae"/>
        <w:tblW w:w="9923" w:type="dxa"/>
        <w:tblInd w:w="-856" w:type="dxa"/>
        <w:tblLook w:val="04A0" w:firstRow="1" w:lastRow="0" w:firstColumn="1" w:lastColumn="0" w:noHBand="0" w:noVBand="1"/>
      </w:tblPr>
      <w:tblGrid>
        <w:gridCol w:w="1277"/>
        <w:gridCol w:w="6228"/>
        <w:gridCol w:w="1284"/>
        <w:gridCol w:w="1134"/>
      </w:tblGrid>
      <w:tr w:rsidR="00634FC0" w:rsidRPr="001B125B" w14:paraId="1FEED15D" w14:textId="77777777" w:rsidTr="002A0D4A">
        <w:tc>
          <w:tcPr>
            <w:tcW w:w="1277" w:type="dxa"/>
          </w:tcPr>
          <w:p w14:paraId="538994BA" w14:textId="77777777" w:rsidR="00634FC0" w:rsidRPr="001B125B" w:rsidRDefault="00634FC0" w:rsidP="002A0D4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25B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228" w:type="dxa"/>
          </w:tcPr>
          <w:p w14:paraId="601B758A" w14:textId="77777777" w:rsidR="00634FC0" w:rsidRPr="001B125B" w:rsidRDefault="00634FC0" w:rsidP="002A0D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arch String / Keywords Used</w:t>
            </w:r>
          </w:p>
        </w:tc>
        <w:tc>
          <w:tcPr>
            <w:tcW w:w="1284" w:type="dxa"/>
          </w:tcPr>
          <w:p w14:paraId="18792466" w14:textId="77777777" w:rsidR="00634FC0" w:rsidRPr="001B125B" w:rsidRDefault="00634FC0" w:rsidP="002A0D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earch Date</w:t>
            </w:r>
          </w:p>
        </w:tc>
        <w:tc>
          <w:tcPr>
            <w:tcW w:w="1134" w:type="dxa"/>
          </w:tcPr>
          <w:p w14:paraId="7A761ACB" w14:textId="77777777" w:rsidR="00634FC0" w:rsidRPr="001B125B" w:rsidRDefault="00634FC0" w:rsidP="002A0D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B125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f Records</w:t>
            </w:r>
          </w:p>
        </w:tc>
      </w:tr>
      <w:tr w:rsidR="00634FC0" w:rsidRPr="001B125B" w14:paraId="2FC0AE9C" w14:textId="77777777" w:rsidTr="002A0D4A">
        <w:tc>
          <w:tcPr>
            <w:tcW w:w="1277" w:type="dxa"/>
          </w:tcPr>
          <w:p w14:paraId="27E29AC1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25B">
              <w:rPr>
                <w:rFonts w:ascii="Arial" w:hAnsi="Arial" w:cs="Arial"/>
                <w:sz w:val="20"/>
                <w:szCs w:val="20"/>
              </w:rPr>
              <w:t>PudMed</w:t>
            </w:r>
            <w:proofErr w:type="spellEnd"/>
          </w:p>
        </w:tc>
        <w:tc>
          <w:tcPr>
            <w:tcW w:w="6228" w:type="dxa"/>
          </w:tcPr>
          <w:p w14:paraId="3B5799E8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unilateral neglect"[Title/Abstract]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[Title/Abstract] OR "spatial neglect"[Title/Abstract] OR "hemineglect"[Title/Abstract] OR "hemi-inattention"[Title/Abstract] OR "visuospatial neglect"[Title/Abstract])</w:t>
            </w:r>
          </w:p>
          <w:p w14:paraId="2AB8312C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7743414B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augmented reality"[Title/Abstract] OR "mixed reality"[Title/Abstract] OR "extended reality"[Title/Abstract] OR AR[Title/Abstract] OR MR[Title/Abstract] OR XR[Title/Abstract] OR "XR system"[Title/Abstract] OR "AR-based"[Title/Abstract] OR "MR-based"[Title/Abstract] OR "XR-based"[Title/Abstract] OR "AR application"[Title/Abstract] OR "XR application"[Title/Abstract] OR "MR application"[Title/Abstract])</w:t>
            </w:r>
          </w:p>
          <w:p w14:paraId="6A2CD20E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54834E02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sessment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agnosis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tection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habilitation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reatment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erapy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vention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tle/Abstract])</w:t>
            </w:r>
          </w:p>
          <w:p w14:paraId="4C548448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Artificial Intelligence"[Title/Abstract] OR "AI"[Title/Abstract] OR "Machine Learning"[Title/Abstract] OR "Deep Learning"[Title/Abstract] OR "Large Language Models"[Title/Abstract] OR "LLM"[Title/Abstract] OR "ChatGPT"[Title/Abstract] OR "Generative AI"[Title/Abstract] OR "Transformer Models"[Title/Abstract])</w:t>
            </w:r>
          </w:p>
          <w:p w14:paraId="6163AB06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47A50276" w14:textId="77777777" w:rsidR="00634FC0" w:rsidRPr="001B125B" w:rsidRDefault="00634FC0" w:rsidP="002A0D4A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sessment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agnosis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tection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habilitation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reatment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erapy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itle/Abstract] OR 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vention[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tle/Abstract])</w:t>
            </w:r>
          </w:p>
        </w:tc>
        <w:tc>
          <w:tcPr>
            <w:tcW w:w="1284" w:type="dxa"/>
          </w:tcPr>
          <w:p w14:paraId="205C3752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/8/2025</w:t>
            </w:r>
          </w:p>
        </w:tc>
        <w:tc>
          <w:tcPr>
            <w:tcW w:w="1134" w:type="dxa"/>
          </w:tcPr>
          <w:p w14:paraId="0CC2FF16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634FC0" w:rsidRPr="001B125B" w14:paraId="0EEA14EC" w14:textId="77777777" w:rsidTr="002A0D4A">
        <w:tc>
          <w:tcPr>
            <w:tcW w:w="1277" w:type="dxa"/>
          </w:tcPr>
          <w:p w14:paraId="0DF75251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6228" w:type="dxa"/>
          </w:tcPr>
          <w:p w14:paraId="641DB761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TITLE-ABS-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EY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unilateral neglect"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 OR "spatial neglect" OR "hemineglect" OR "hemi-inattention" OR "visuospatial neglect"))</w:t>
            </w:r>
          </w:p>
          <w:p w14:paraId="6310E8CA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1ABF8472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TITLE-ABS-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EY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augmented reality" OR "mixed reality" OR "extended reality" OR AR OR MR OR XR OR "XR system*" OR "AR-based" OR "MR-based" OR "XR-based" OR "AR application*" OR "XR application*" OR "MR application*"))</w:t>
            </w:r>
          </w:p>
          <w:p w14:paraId="4048D4F1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451DFEFD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TITLE-ABS-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EY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sessment OR diagnosis OR detection OR rehabilitation OR treatment OR therapy OR intervention))</w:t>
            </w:r>
          </w:p>
          <w:p w14:paraId="2ACBF6CB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AND</w:t>
            </w:r>
          </w:p>
          <w:p w14:paraId="6DC79D24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TITLE-ABS-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EY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Artificial Intelligence" OR "AI" OR "Machine Learning" OR "Deep Learning" OR "Large Language Models" OR "LLM" OR "ChatGPT" OR "Generative AI" OR "Transformer Models"))</w:t>
            </w:r>
          </w:p>
          <w:p w14:paraId="1DE44E4A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5A9C290D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TITLE-ABS-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EY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sessment OR diagnosis OR detection OR rehabilitation OR treatment OR therapy OR intervention))</w:t>
            </w:r>
          </w:p>
        </w:tc>
        <w:tc>
          <w:tcPr>
            <w:tcW w:w="1284" w:type="dxa"/>
          </w:tcPr>
          <w:p w14:paraId="33DFAC18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12/8/2025</w:t>
            </w:r>
          </w:p>
        </w:tc>
        <w:tc>
          <w:tcPr>
            <w:tcW w:w="1134" w:type="dxa"/>
          </w:tcPr>
          <w:p w14:paraId="26D9DC6D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634FC0" w:rsidRPr="001B125B" w14:paraId="2B6AF68A" w14:textId="77777777" w:rsidTr="002A0D4A">
        <w:tc>
          <w:tcPr>
            <w:tcW w:w="1277" w:type="dxa"/>
          </w:tcPr>
          <w:p w14:paraId="4531549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CINAHL</w:t>
            </w:r>
          </w:p>
        </w:tc>
        <w:tc>
          <w:tcPr>
            <w:tcW w:w="6228" w:type="dxa"/>
          </w:tcPr>
          <w:p w14:paraId="1087CB54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unilateral neglect"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 OR "spatial neglect" OR "hemineglect" OR "hemi-inattention" OR "visuospatial neglect")</w:t>
            </w:r>
          </w:p>
          <w:p w14:paraId="44900326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63D59408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augmented reality" OR "AR" OR "mixed reality" OR "MR" OR "extended reality" OR "XR" OR "XR system*" OR "AR-based" OR "XR-based" OR "MR-based" OR "AR application*" OR "XR application*" OR "MR application*")</w:t>
            </w:r>
          </w:p>
          <w:p w14:paraId="139CDED6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041D68C0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ssessment OR diagnosis OR detection OR rehabilitation OR treatment OR therapy OR intervention)</w:t>
            </w:r>
          </w:p>
          <w:p w14:paraId="77483948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28CA6D74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Artificial Intelligence" OR "AI" OR "Machine Learning" OR "Deep Learning" OR "Large Language Models" OR "LLM" OR "ChatGPT" OR "Generative AI" OR "Transformer Models")</w:t>
            </w:r>
          </w:p>
          <w:p w14:paraId="78D5BD00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3AC09C3E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ssessment OR diagnosis OR detection OR rehabilitation OR treatment OR therapy OR intervention)</w:t>
            </w:r>
          </w:p>
        </w:tc>
        <w:tc>
          <w:tcPr>
            <w:tcW w:w="1284" w:type="dxa"/>
          </w:tcPr>
          <w:p w14:paraId="0A36B7F0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/8/2025</w:t>
            </w:r>
          </w:p>
        </w:tc>
        <w:tc>
          <w:tcPr>
            <w:tcW w:w="1134" w:type="dxa"/>
          </w:tcPr>
          <w:p w14:paraId="703B3B9D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34FC0" w:rsidRPr="001B125B" w14:paraId="002FEC60" w14:textId="77777777" w:rsidTr="002A0D4A">
        <w:tc>
          <w:tcPr>
            <w:tcW w:w="1277" w:type="dxa"/>
          </w:tcPr>
          <w:p w14:paraId="4180D364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Web of Science</w:t>
            </w:r>
          </w:p>
        </w:tc>
        <w:tc>
          <w:tcPr>
            <w:tcW w:w="6228" w:type="dxa"/>
          </w:tcPr>
          <w:p w14:paraId="063A7335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unilateral neglect"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 OR "spatial neglect" OR hemineglect OR "visuospatial neglect")</w:t>
            </w:r>
          </w:p>
          <w:p w14:paraId="0B625D7F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57A98F2D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mification OR "serious game*" OR "rehabilitation game*" OR exergame* OR exergaming OR "video game*" OR "game-based therapy")</w:t>
            </w:r>
          </w:p>
          <w:p w14:paraId="1EE69A79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0FC0E7BB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sessment OR diagnosis OR detection OR rehabilitation OR treatment OR therapy OR intervention)</w:t>
            </w:r>
          </w:p>
          <w:p w14:paraId="7686A741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26CB5CE7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Artificial Intelligence" OR "AI" OR "Machine Learning" OR "Deep Learning" OR "Large Language Models" OR "LLM" OR "ChatGPT" OR "Generative AI" OR "Transformer Models")</w:t>
            </w:r>
          </w:p>
          <w:p w14:paraId="62B7E029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431F615B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sessment OR diagnosis OR detection OR rehabilitation OR treatment OR therapy OR intervention)</w:t>
            </w:r>
          </w:p>
        </w:tc>
        <w:tc>
          <w:tcPr>
            <w:tcW w:w="1284" w:type="dxa"/>
          </w:tcPr>
          <w:p w14:paraId="25E6BF72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/8/2025</w:t>
            </w:r>
          </w:p>
        </w:tc>
        <w:tc>
          <w:tcPr>
            <w:tcW w:w="1134" w:type="dxa"/>
          </w:tcPr>
          <w:p w14:paraId="204B34A9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634FC0" w:rsidRPr="001B125B" w14:paraId="79F3E29F" w14:textId="77777777" w:rsidTr="002A0D4A">
        <w:tc>
          <w:tcPr>
            <w:tcW w:w="1277" w:type="dxa"/>
          </w:tcPr>
          <w:p w14:paraId="498BBC19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6228" w:type="dxa"/>
          </w:tcPr>
          <w:p w14:paraId="10BBDEC8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unilateral neglect or 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 or spatial neglect or hemineglect or hemi-inattention or visuospatial neglect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.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ab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</w:p>
          <w:p w14:paraId="125E5C66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490B824E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(augmented reality or mixed reality or extended reality or XR or AR or MR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.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ab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</w:p>
          <w:p w14:paraId="5992CE97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700C520A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ssessment or diagnosis or detection or rehabilitation or treatment or therapy or intervention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.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ab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</w:p>
          <w:p w14:paraId="23B44C03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</w:p>
          <w:p w14:paraId="56D4C4AA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"Artificial Intelligence" or "AI" or "Machine Learning" or "Deep Learning" or "Neural Networks" or "Large Language Models" or "LLM" or "ChatGPT" or "Generative AI" or "Transformer Models") </w:t>
            </w:r>
          </w:p>
          <w:p w14:paraId="3B8982BA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</w:p>
          <w:p w14:paraId="2568F2A9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ssessment or diagnosis or detection or rehabilitation or treatment or therapy or intervention)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.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ab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284" w:type="dxa"/>
          </w:tcPr>
          <w:p w14:paraId="4632161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12/8/2025</w:t>
            </w:r>
          </w:p>
        </w:tc>
        <w:tc>
          <w:tcPr>
            <w:tcW w:w="1134" w:type="dxa"/>
          </w:tcPr>
          <w:p w14:paraId="0A870C6A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34FC0" w:rsidRPr="001B125B" w14:paraId="3F994368" w14:textId="77777777" w:rsidTr="002A0D4A">
        <w:tc>
          <w:tcPr>
            <w:tcW w:w="1277" w:type="dxa"/>
          </w:tcPr>
          <w:p w14:paraId="1C49DCB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IEEE Xplore</w:t>
            </w:r>
          </w:p>
        </w:tc>
        <w:tc>
          <w:tcPr>
            <w:tcW w:w="6228" w:type="dxa"/>
          </w:tcPr>
          <w:p w14:paraId="58A5CC39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"Document 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tle":"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 OR "Document Title":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)</w:t>
            </w:r>
          </w:p>
          <w:p w14:paraId="6B987BD3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14:paraId="53D334AE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stract":"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 OR "Abstract":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))</w:t>
            </w:r>
          </w:p>
          <w:p w14:paraId="6898C7C2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4834416E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("Document 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tle":"augmented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ality" OR "Document 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tle":"mixed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ality" OR "Document 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itle":"extended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ality")</w:t>
            </w:r>
          </w:p>
          <w:p w14:paraId="17BEFEA4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14:paraId="153B9FB7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stract":"augmented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ality"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stract":"mixed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ality"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stract":"extended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eality"))</w:t>
            </w:r>
          </w:p>
          <w:p w14:paraId="2B6AE38F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3EA8A1A4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Artificial Intelligence" OR "AI" OR "Machine Learning" OR "Deep Learning</w:t>
            </w:r>
            <w:proofErr w:type="gram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"  OR</w:t>
            </w:r>
            <w:proofErr w:type="gram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"Large Language Models" OR "LLM" OR "ChatGPT" OR "Generative AI" OR "Transformer Models")</w:t>
            </w:r>
          </w:p>
          <w:p w14:paraId="664DEF5C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56E49402" w14:textId="77777777" w:rsidR="00634FC0" w:rsidRPr="001B125B" w:rsidRDefault="00634FC0" w:rsidP="002A0D4A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ssessment OR diagnosis OR detection OR rehabilitation OR treatment OR therapy OR intervention)</w:t>
            </w:r>
          </w:p>
        </w:tc>
        <w:tc>
          <w:tcPr>
            <w:tcW w:w="1284" w:type="dxa"/>
          </w:tcPr>
          <w:p w14:paraId="1A0EE6A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/8/2025</w:t>
            </w:r>
          </w:p>
        </w:tc>
        <w:tc>
          <w:tcPr>
            <w:tcW w:w="1134" w:type="dxa"/>
          </w:tcPr>
          <w:p w14:paraId="48B41513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34FC0" w:rsidRPr="001B125B" w14:paraId="747951E5" w14:textId="77777777" w:rsidTr="002A0D4A">
        <w:tc>
          <w:tcPr>
            <w:tcW w:w="1277" w:type="dxa"/>
          </w:tcPr>
          <w:p w14:paraId="75BBCDE3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ACM Digital Library</w:t>
            </w:r>
          </w:p>
        </w:tc>
        <w:tc>
          <w:tcPr>
            <w:tcW w:w="6228" w:type="dxa"/>
          </w:tcPr>
          <w:p w14:paraId="40D666E4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Augmented Reality"[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 OR "Augmented Reality" OR "AR" OR "Mixed Reality" OR "Extended Reality" OR "XR" OR "Holographic Display" OR "MR") AND ("Spatial Neglect"[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 OR "Spatial Neglect" OR "Hemineglect" OR "Unilateral Neglect" OR "Visuospatial Neglect" OR "Unilateral Spatial Neglect" OR "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mispatial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Neglect" OR "Left-Sided Neglect" OR "Right-Sided Neglect") AND ("Rehabilitation"[</w:t>
            </w:r>
            <w:proofErr w:type="spellStart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 OR "Rehabilitation" OR "Cognitive Training" OR "Motor Training" OR "Neurorehabilitation" OR "Telerehabilitation" OR "Virtual Rehabilitation" OR "Occupational Therapy" OR "Physical Therapy") AND</w:t>
            </w:r>
          </w:p>
          <w:p w14:paraId="7C36022E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"Artificial Intelligence" OR "AI" OR "Machine Learning" OR "Deep Learning" OR "Large Language Models" OR "LLM" OR "ChatGPT" OR "Generative AI" OR "Transformer Models")</w:t>
            </w:r>
          </w:p>
          <w:p w14:paraId="3EFE983F" w14:textId="77777777" w:rsidR="00634FC0" w:rsidRPr="001B125B" w:rsidRDefault="00634FC0" w:rsidP="002A0D4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ND</w:t>
            </w:r>
          </w:p>
          <w:p w14:paraId="48237431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assessment OR diagnosis OR detection OR rehabilitation OR </w:t>
            </w: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treatment OR therapy OR intervention)</w:t>
            </w:r>
          </w:p>
        </w:tc>
        <w:tc>
          <w:tcPr>
            <w:tcW w:w="1284" w:type="dxa"/>
          </w:tcPr>
          <w:p w14:paraId="132D4456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12/8/2025</w:t>
            </w:r>
          </w:p>
        </w:tc>
        <w:tc>
          <w:tcPr>
            <w:tcW w:w="1134" w:type="dxa"/>
          </w:tcPr>
          <w:p w14:paraId="4AA34420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634FC0" w:rsidRPr="001B125B" w14:paraId="368660A9" w14:textId="77777777" w:rsidTr="002A0D4A">
        <w:tc>
          <w:tcPr>
            <w:tcW w:w="1277" w:type="dxa"/>
          </w:tcPr>
          <w:p w14:paraId="6D47A8F6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Total Paper</w:t>
            </w:r>
          </w:p>
        </w:tc>
        <w:tc>
          <w:tcPr>
            <w:tcW w:w="6228" w:type="dxa"/>
          </w:tcPr>
          <w:p w14:paraId="7129DF6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E6D2E63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98B6A" w14:textId="77777777" w:rsidR="00634FC0" w:rsidRPr="001B125B" w:rsidRDefault="00634FC0" w:rsidP="0076796B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</w:tr>
      <w:tr w:rsidR="00634FC0" w:rsidRPr="001B125B" w14:paraId="3843412D" w14:textId="77777777" w:rsidTr="002A0D4A">
        <w:tc>
          <w:tcPr>
            <w:tcW w:w="1277" w:type="dxa"/>
          </w:tcPr>
          <w:p w14:paraId="5C3716A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Total After remove duplicates</w:t>
            </w:r>
          </w:p>
        </w:tc>
        <w:tc>
          <w:tcPr>
            <w:tcW w:w="6228" w:type="dxa"/>
          </w:tcPr>
          <w:p w14:paraId="486DB82C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43F5B35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9AD751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  <w:tr w:rsidR="00634FC0" w:rsidRPr="001B125B" w14:paraId="6C3EE63E" w14:textId="77777777" w:rsidTr="002A0D4A">
        <w:tc>
          <w:tcPr>
            <w:tcW w:w="1277" w:type="dxa"/>
          </w:tcPr>
          <w:p w14:paraId="072833D7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Total after Title &amp; Abstract Screening</w:t>
            </w:r>
          </w:p>
        </w:tc>
        <w:tc>
          <w:tcPr>
            <w:tcW w:w="6228" w:type="dxa"/>
          </w:tcPr>
          <w:p w14:paraId="2C598670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1874D89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B621E3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634FC0" w:rsidRPr="001B125B" w14:paraId="5D5D7437" w14:textId="77777777" w:rsidTr="002A0D4A">
        <w:tc>
          <w:tcPr>
            <w:tcW w:w="1277" w:type="dxa"/>
          </w:tcPr>
          <w:p w14:paraId="4413C997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Total after full paper screening</w:t>
            </w:r>
          </w:p>
        </w:tc>
        <w:tc>
          <w:tcPr>
            <w:tcW w:w="6228" w:type="dxa"/>
          </w:tcPr>
          <w:p w14:paraId="46298371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1A45ADF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3EE82A" w14:textId="77777777" w:rsidR="00634FC0" w:rsidRPr="001B125B" w:rsidRDefault="00634FC0" w:rsidP="002A0D4A">
            <w:pPr>
              <w:rPr>
                <w:rFonts w:ascii="Arial" w:hAnsi="Arial" w:cs="Arial"/>
                <w:sz w:val="20"/>
                <w:szCs w:val="20"/>
              </w:rPr>
            </w:pPr>
            <w:r w:rsidRPr="001B125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</w:tbl>
    <w:p w14:paraId="0C848808" w14:textId="77777777" w:rsidR="00634FC0" w:rsidRPr="00634FC0" w:rsidRDefault="00634FC0" w:rsidP="00634FC0"/>
    <w:sectPr w:rsidR="00634FC0" w:rsidRPr="00634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5B"/>
    <w:rsid w:val="001B125B"/>
    <w:rsid w:val="004C46DE"/>
    <w:rsid w:val="00605A0C"/>
    <w:rsid w:val="00634FC0"/>
    <w:rsid w:val="0076796B"/>
    <w:rsid w:val="00995B33"/>
    <w:rsid w:val="00B46CF9"/>
    <w:rsid w:val="00BF6278"/>
    <w:rsid w:val="00E0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47BE0"/>
  <w15:chartTrackingRefBased/>
  <w15:docId w15:val="{D77AD16A-BE4A-B84E-8305-E120EF10B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12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2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2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2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25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2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2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2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2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2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2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2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2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2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2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2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1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2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12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2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12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2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12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12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125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B1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08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Li</dc:creator>
  <cp:keywords/>
  <dc:description/>
  <cp:lastModifiedBy>Shaojun Li</cp:lastModifiedBy>
  <cp:revision>4</cp:revision>
  <dcterms:created xsi:type="dcterms:W3CDTF">2025-11-03T20:14:00Z</dcterms:created>
  <dcterms:modified xsi:type="dcterms:W3CDTF">2025-11-03T20:27:00Z</dcterms:modified>
</cp:coreProperties>
</file>